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19997" w14:textId="3FA4A195" w:rsidR="006A152C" w:rsidRPr="006A152C" w:rsidRDefault="006A152C" w:rsidP="006A152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>Inclusion and exclusion criteri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7"/>
        <w:gridCol w:w="3832"/>
        <w:gridCol w:w="3867"/>
      </w:tblGrid>
      <w:tr w:rsidR="005A5BB6" w:rsidRPr="004A512E" w14:paraId="47C10198" w14:textId="77777777" w:rsidTr="1A8BFEE3">
        <w:trPr>
          <w:trHeight w:val="20"/>
        </w:trPr>
        <w:tc>
          <w:tcPr>
            <w:tcW w:w="73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109" w:type="dxa"/>
            </w:tcMar>
            <w:vAlign w:val="bottom"/>
            <w:hideMark/>
          </w:tcPr>
          <w:p w14:paraId="48AF98F9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b/>
                <w:bCs/>
                <w:sz w:val="22"/>
                <w:szCs w:val="20"/>
              </w:rPr>
              <w:t>Criteria</w:t>
            </w:r>
          </w:p>
        </w:tc>
        <w:tc>
          <w:tcPr>
            <w:tcW w:w="212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109" w:type="dxa"/>
            </w:tcMar>
            <w:vAlign w:val="bottom"/>
            <w:hideMark/>
          </w:tcPr>
          <w:p w14:paraId="138C6452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b/>
                <w:bCs/>
                <w:sz w:val="22"/>
                <w:szCs w:val="20"/>
              </w:rPr>
              <w:t>Inclusion</w:t>
            </w:r>
          </w:p>
        </w:tc>
        <w:tc>
          <w:tcPr>
            <w:tcW w:w="214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109" w:type="dxa"/>
            </w:tcMar>
            <w:vAlign w:val="bottom"/>
            <w:hideMark/>
          </w:tcPr>
          <w:p w14:paraId="0BF16BCB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b/>
                <w:bCs/>
                <w:sz w:val="22"/>
                <w:szCs w:val="20"/>
              </w:rPr>
              <w:t>Exclusion</w:t>
            </w:r>
          </w:p>
        </w:tc>
      </w:tr>
      <w:tr w:rsidR="005A5BB6" w:rsidRPr="004A512E" w14:paraId="4112A5D7" w14:textId="77777777" w:rsidTr="1A8BFEE3">
        <w:trPr>
          <w:trHeight w:val="20"/>
        </w:trPr>
        <w:tc>
          <w:tcPr>
            <w:tcW w:w="73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5266FC8F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sz w:val="22"/>
                <w:szCs w:val="20"/>
              </w:rPr>
              <w:t>Population</w:t>
            </w:r>
          </w:p>
        </w:tc>
        <w:tc>
          <w:tcPr>
            <w:tcW w:w="212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53F3D9B5" w14:textId="7E481023" w:rsidR="005A5BB6" w:rsidRPr="004A512E" w:rsidRDefault="00FE7D77" w:rsidP="00583F29">
            <w:pPr>
              <w:spacing w:line="240" w:lineRule="auto"/>
              <w:rPr>
                <w:sz w:val="22"/>
                <w:szCs w:val="20"/>
                <w:lang w:val="en-GB"/>
              </w:rPr>
            </w:pPr>
            <w:r w:rsidRPr="00FE7D77">
              <w:rPr>
                <w:sz w:val="22"/>
                <w:szCs w:val="20"/>
              </w:rPr>
              <w:t>2- to 18-year-old typically developing individuals attending education in early years and/or school environments</w:t>
            </w:r>
          </w:p>
        </w:tc>
        <w:tc>
          <w:tcPr>
            <w:tcW w:w="214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4CF3D3D6" w14:textId="77777777" w:rsidR="005A5BB6" w:rsidRPr="004A512E" w:rsidRDefault="005A5BB6" w:rsidP="00583F29">
            <w:pPr>
              <w:spacing w:line="240" w:lineRule="auto"/>
              <w:rPr>
                <w:color w:val="7030A0"/>
                <w:sz w:val="22"/>
                <w:szCs w:val="20"/>
                <w:lang w:val="en-GB"/>
              </w:rPr>
            </w:pPr>
            <w:r w:rsidRPr="004A512E">
              <w:rPr>
                <w:sz w:val="22"/>
                <w:szCs w:val="20"/>
              </w:rPr>
              <w:t>Participants beyond</w:t>
            </w:r>
            <w:r w:rsidRPr="004A512E">
              <w:rPr>
                <w:sz w:val="22"/>
                <w:szCs w:val="20"/>
                <w:lang w:val="en-GB"/>
              </w:rPr>
              <w:t xml:space="preserve"> </w:t>
            </w:r>
            <w:r w:rsidRPr="004A512E">
              <w:rPr>
                <w:sz w:val="22"/>
                <w:szCs w:val="20"/>
              </w:rPr>
              <w:t>the</w:t>
            </w:r>
            <w:r w:rsidRPr="004A512E">
              <w:rPr>
                <w:sz w:val="22"/>
                <w:szCs w:val="20"/>
                <w:lang w:val="en-GB"/>
              </w:rPr>
              <w:t xml:space="preserve"> </w:t>
            </w:r>
            <w:r w:rsidRPr="004A512E">
              <w:rPr>
                <w:sz w:val="22"/>
                <w:szCs w:val="20"/>
              </w:rPr>
              <w:t>age</w:t>
            </w:r>
            <w:r w:rsidRPr="004A512E">
              <w:rPr>
                <w:sz w:val="22"/>
                <w:szCs w:val="20"/>
                <w:lang w:val="en-GB"/>
              </w:rPr>
              <w:t xml:space="preserve"> </w:t>
            </w:r>
            <w:r w:rsidRPr="004A512E">
              <w:rPr>
                <w:sz w:val="22"/>
                <w:szCs w:val="20"/>
              </w:rPr>
              <w:t>range or from specific populations</w:t>
            </w:r>
          </w:p>
        </w:tc>
      </w:tr>
      <w:tr w:rsidR="005A5BB6" w:rsidRPr="004A512E" w14:paraId="7610232C" w14:textId="77777777" w:rsidTr="1A8BFEE3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0370EE91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sz w:val="22"/>
                <w:szCs w:val="20"/>
              </w:rPr>
              <w:t>Intervention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1E7CF2C4" w14:textId="060752F9" w:rsidR="005A5BB6" w:rsidRPr="004A512E" w:rsidRDefault="0038096A" w:rsidP="00583F29">
            <w:pPr>
              <w:spacing w:line="240" w:lineRule="auto"/>
              <w:rPr>
                <w:color w:val="7030A0"/>
                <w:sz w:val="22"/>
                <w:szCs w:val="20"/>
                <w:lang w:val="en-GB"/>
              </w:rPr>
            </w:pPr>
            <w:r w:rsidRPr="0038096A">
              <w:rPr>
                <w:sz w:val="22"/>
                <w:szCs w:val="20"/>
              </w:rPr>
              <w:t>physical enrichment of playful environments in the school context, such as line markings and the addition of equipment, as the main intervention strategy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3A7A049F" w14:textId="77777777" w:rsidR="005A5BB6" w:rsidRPr="00D216BF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sz w:val="22"/>
                <w:szCs w:val="20"/>
              </w:rPr>
              <w:t>Interventions conducted in settings</w:t>
            </w:r>
            <w:r w:rsidRPr="004A512E">
              <w:rPr>
                <w:sz w:val="22"/>
                <w:szCs w:val="20"/>
                <w:lang w:val="en-GB"/>
              </w:rPr>
              <w:t xml:space="preserve"> </w:t>
            </w:r>
            <w:r w:rsidRPr="004A512E">
              <w:rPr>
                <w:sz w:val="22"/>
                <w:szCs w:val="20"/>
              </w:rPr>
              <w:t>beyond</w:t>
            </w:r>
            <w:r w:rsidRPr="004A512E">
              <w:rPr>
                <w:sz w:val="22"/>
                <w:szCs w:val="20"/>
                <w:lang w:val="en-GB"/>
              </w:rPr>
              <w:t xml:space="preserve"> </w:t>
            </w:r>
            <w:r w:rsidRPr="004A512E">
              <w:rPr>
                <w:sz w:val="22"/>
                <w:szCs w:val="20"/>
              </w:rPr>
              <w:t>school</w:t>
            </w:r>
            <w:r>
              <w:rPr>
                <w:sz w:val="22"/>
                <w:szCs w:val="20"/>
              </w:rPr>
              <w:t xml:space="preserve">, and </w:t>
            </w:r>
            <w:r w:rsidRPr="004A512E">
              <w:rPr>
                <w:sz w:val="22"/>
                <w:szCs w:val="20"/>
                <w:lang w:val="en-GB"/>
              </w:rPr>
              <w:t>multi-component interventions</w:t>
            </w:r>
            <w:r>
              <w:rPr>
                <w:sz w:val="22"/>
                <w:szCs w:val="20"/>
                <w:lang w:val="en-GB"/>
              </w:rPr>
              <w:t xml:space="preserve"> with a strong role of the teacher, such as enrichment combined with a new pedagogical approach to increase students’ activity</w:t>
            </w:r>
            <w:r w:rsidRPr="004A512E">
              <w:rPr>
                <w:sz w:val="22"/>
                <w:szCs w:val="20"/>
                <w:lang w:val="en-GB"/>
              </w:rPr>
              <w:t>.</w:t>
            </w:r>
          </w:p>
        </w:tc>
      </w:tr>
      <w:tr w:rsidR="005A5BB6" w:rsidRPr="004A512E" w14:paraId="6ABCC810" w14:textId="77777777" w:rsidTr="1A8BFEE3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64223FE6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sz w:val="22"/>
                <w:szCs w:val="20"/>
              </w:rPr>
              <w:t>Comparator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10FA5092" w14:textId="1E45D533" w:rsidR="005A5BB6" w:rsidRPr="004A512E" w:rsidRDefault="00DF5792" w:rsidP="00583F29">
            <w:pPr>
              <w:spacing w:line="240" w:lineRule="auto"/>
              <w:rPr>
                <w:sz w:val="22"/>
                <w:szCs w:val="20"/>
                <w:lang w:val="en-GB"/>
              </w:rPr>
            </w:pPr>
            <w:r w:rsidRPr="00DF5792">
              <w:rPr>
                <w:sz w:val="22"/>
                <w:szCs w:val="20"/>
              </w:rPr>
              <w:t>Any form of control group with no physical enrichment, including usual care or wait list control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6DF1A7BC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  <w:lang w:val="en-GB"/>
              </w:rPr>
            </w:pPr>
            <w:r w:rsidRPr="004A512E">
              <w:rPr>
                <w:sz w:val="22"/>
                <w:szCs w:val="20"/>
              </w:rPr>
              <w:t>Interventions compared two active intervention arms without a comparison/control group</w:t>
            </w:r>
          </w:p>
        </w:tc>
      </w:tr>
      <w:tr w:rsidR="005A5BB6" w:rsidRPr="004A512E" w14:paraId="1D13C064" w14:textId="77777777" w:rsidTr="1A8BFEE3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6753F5E3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sz w:val="22"/>
                <w:szCs w:val="20"/>
              </w:rPr>
              <w:t>Outcome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1B0CEAC5" w14:textId="66D89646" w:rsidR="005A5BB6" w:rsidRPr="004A512E" w:rsidRDefault="00627F09" w:rsidP="1A8BFEE3">
            <w:pPr>
              <w:spacing w:line="240" w:lineRule="auto"/>
              <w:rPr>
                <w:color w:val="FF0000"/>
                <w:sz w:val="22"/>
              </w:rPr>
            </w:pPr>
            <w:r w:rsidRPr="00627F09">
              <w:rPr>
                <w:color w:val="FF0000"/>
                <w:sz w:val="22"/>
              </w:rPr>
              <w:t>Children's physical (i.e., movement behaviors including total physical activity, intensity-specific physical activity and sedentary time, etc.), cognitive, psychological/affective, and/or social development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59975138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sz w:val="22"/>
                <w:szCs w:val="20"/>
              </w:rPr>
              <w:t>Other outcomes</w:t>
            </w:r>
          </w:p>
        </w:tc>
      </w:tr>
      <w:tr w:rsidR="005A5BB6" w:rsidRPr="004A512E" w14:paraId="00710E80" w14:textId="77777777" w:rsidTr="1A8BFEE3">
        <w:trPr>
          <w:trHeight w:val="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19C87726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sz w:val="22"/>
                <w:szCs w:val="20"/>
              </w:rPr>
              <w:t>Study design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3A8FB6D6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</w:rPr>
              <w:t>R</w:t>
            </w:r>
            <w:r w:rsidRPr="009618E9">
              <w:rPr>
                <w:sz w:val="22"/>
                <w:szCs w:val="20"/>
              </w:rPr>
              <w:t>andomized controlled trials (RCT), cluster-RCT, non-randomized controlled trials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3665F4E7" w14:textId="77777777" w:rsidR="005A5BB6" w:rsidRPr="004A512E" w:rsidRDefault="005A5BB6" w:rsidP="00583F29">
            <w:pPr>
              <w:spacing w:line="240" w:lineRule="auto"/>
              <w:rPr>
                <w:color w:val="7030A0"/>
                <w:sz w:val="22"/>
                <w:szCs w:val="20"/>
                <w:lang w:val="en-GB"/>
              </w:rPr>
            </w:pPr>
            <w:r w:rsidRPr="004A512E">
              <w:rPr>
                <w:sz w:val="22"/>
                <w:szCs w:val="20"/>
              </w:rPr>
              <w:t>Systematic review, observational studies, and descriptive studies with no data</w:t>
            </w:r>
          </w:p>
        </w:tc>
      </w:tr>
      <w:tr w:rsidR="005A5BB6" w:rsidRPr="004A512E" w14:paraId="749B5A07" w14:textId="77777777" w:rsidTr="1A8BFEE3">
        <w:trPr>
          <w:trHeight w:val="20"/>
        </w:trPr>
        <w:tc>
          <w:tcPr>
            <w:tcW w:w="73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0C45EA0B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sz w:val="22"/>
                <w:szCs w:val="20"/>
              </w:rPr>
              <w:t>Publication type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71305B8C" w14:textId="74138E87" w:rsidR="005A5BB6" w:rsidRPr="004A512E" w:rsidRDefault="1A8BFEE3" w:rsidP="00583F29">
            <w:pPr>
              <w:spacing w:line="240" w:lineRule="auto"/>
              <w:rPr>
                <w:sz w:val="22"/>
              </w:rPr>
            </w:pPr>
            <w:r w:rsidRPr="1A8BFEE3">
              <w:rPr>
                <w:color w:val="FF0000"/>
                <w:sz w:val="22"/>
              </w:rPr>
              <w:t>Peer-reviewed journal articles, published in English</w:t>
            </w:r>
          </w:p>
        </w:tc>
        <w:tc>
          <w:tcPr>
            <w:tcW w:w="214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2" w:type="dxa"/>
              <w:left w:w="76" w:type="dxa"/>
              <w:bottom w:w="163" w:type="dxa"/>
              <w:right w:w="68" w:type="dxa"/>
            </w:tcMar>
            <w:hideMark/>
          </w:tcPr>
          <w:p w14:paraId="6734EE00" w14:textId="77777777" w:rsidR="005A5BB6" w:rsidRPr="004A512E" w:rsidRDefault="005A5BB6" w:rsidP="00583F29">
            <w:pPr>
              <w:spacing w:line="240" w:lineRule="auto"/>
              <w:rPr>
                <w:sz w:val="22"/>
                <w:szCs w:val="20"/>
              </w:rPr>
            </w:pPr>
            <w:r w:rsidRPr="004A512E">
              <w:rPr>
                <w:sz w:val="22"/>
                <w:szCs w:val="20"/>
              </w:rPr>
              <w:t>Conference abstracts, dissertations, books</w:t>
            </w:r>
          </w:p>
        </w:tc>
      </w:tr>
    </w:tbl>
    <w:p w14:paraId="06D9AB31" w14:textId="77777777" w:rsidR="005057AE" w:rsidRDefault="005057AE"/>
    <w:sectPr w:rsidR="00505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BB6"/>
    <w:rsid w:val="0038096A"/>
    <w:rsid w:val="005057AE"/>
    <w:rsid w:val="005A5BB6"/>
    <w:rsid w:val="00627F09"/>
    <w:rsid w:val="006A152C"/>
    <w:rsid w:val="007155D5"/>
    <w:rsid w:val="00A67ECC"/>
    <w:rsid w:val="00BE274D"/>
    <w:rsid w:val="00C16642"/>
    <w:rsid w:val="00DB2DBF"/>
    <w:rsid w:val="00DF5792"/>
    <w:rsid w:val="00E67B53"/>
    <w:rsid w:val="00FE7D77"/>
    <w:rsid w:val="1A8BF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BD5A24"/>
  <w15:chartTrackingRefBased/>
  <w15:docId w15:val="{A309A20B-3249-4619-BA4F-EA7E6913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BB6"/>
    <w:pPr>
      <w:spacing w:line="480" w:lineRule="auto"/>
      <w:contextualSpacing/>
    </w:pPr>
    <w:rPr>
      <w:rFonts w:ascii="Times New Roman" w:eastAsia="SimSun" w:hAnsi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BB6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BB6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BB6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BB6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BB6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BB6"/>
    <w:pPr>
      <w:keepNext/>
      <w:keepLines/>
      <w:spacing w:before="40" w:after="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BB6"/>
    <w:pPr>
      <w:keepNext/>
      <w:keepLines/>
      <w:spacing w:before="40" w:after="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BB6"/>
    <w:pPr>
      <w:keepNext/>
      <w:keepLines/>
      <w:spacing w:after="0"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BB6"/>
    <w:pPr>
      <w:keepNext/>
      <w:keepLines/>
      <w:spacing w:after="0"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BB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BB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BB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BB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BB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BB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BB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BB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BB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A5BB6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5BB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BB6"/>
    <w:pPr>
      <w:numPr>
        <w:ilvl w:val="1"/>
      </w:numPr>
      <w:spacing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5BB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A5BB6"/>
    <w:pPr>
      <w:spacing w:before="16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5BB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A5BB6"/>
    <w:pPr>
      <w:spacing w:line="259" w:lineRule="auto"/>
      <w:ind w:left="720"/>
    </w:pPr>
    <w:rPr>
      <w:rFonts w:asciiTheme="minorHAnsi" w:eastAsiaTheme="minorHAnsi" w:hAnsiTheme="minorHAnsi" w:cstheme="minorBid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5B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BB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A5BB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A152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B498A454F7EC4DA1EE1CF3DEBC0B09" ma:contentTypeVersion="15" ma:contentTypeDescription="Create a new document." ma:contentTypeScope="" ma:versionID="f9bd0a1e10c57a95eaa488d3defb7a0d">
  <xsd:schema xmlns:xsd="http://www.w3.org/2001/XMLSchema" xmlns:xs="http://www.w3.org/2001/XMLSchema" xmlns:p="http://schemas.microsoft.com/office/2006/metadata/properties" xmlns:ns3="a75d08ad-d6ca-4b26-b6c8-c8a4dd0af09a" xmlns:ns4="dd42b120-65f1-47ef-81a4-db9788a1d4a5" targetNamespace="http://schemas.microsoft.com/office/2006/metadata/properties" ma:root="true" ma:fieldsID="dd54797d9ad16839ebd8ef94b86819b6" ns3:_="" ns4:_="">
    <xsd:import namespace="a75d08ad-d6ca-4b26-b6c8-c8a4dd0af09a"/>
    <xsd:import namespace="dd42b120-65f1-47ef-81a4-db9788a1d4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d08ad-d6ca-4b26-b6c8-c8a4dd0af0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2b120-65f1-47ef-81a4-db9788a1d4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5d08ad-d6ca-4b26-b6c8-c8a4dd0af09a" xsi:nil="true"/>
  </documentManagement>
</p:properties>
</file>

<file path=customXml/itemProps1.xml><?xml version="1.0" encoding="utf-8"?>
<ds:datastoreItem xmlns:ds="http://schemas.openxmlformats.org/officeDocument/2006/customXml" ds:itemID="{EAA55B28-6984-4360-93BF-C996826B01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1FDF9C-2F7F-4B54-B478-B048AFA392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5d08ad-d6ca-4b26-b6c8-c8a4dd0af09a"/>
    <ds:schemaRef ds:uri="dd42b120-65f1-47ef-81a4-db9788a1d4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F0F67D-866D-4E66-943E-2CB61085BA0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A9761D3-B6FB-4AE7-B3F1-435A77D89E16}">
  <ds:schemaRefs>
    <ds:schemaRef ds:uri="http://purl.org/dc/dcmitype/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dd42b120-65f1-47ef-81a4-db9788a1d4a5"/>
    <ds:schemaRef ds:uri="http://schemas.microsoft.com/office/2006/documentManagement/types"/>
    <ds:schemaRef ds:uri="a75d08ad-d6ca-4b26-b6c8-c8a4dd0af09a"/>
    <ds:schemaRef ds:uri="http://schemas.microsoft.com/office/2006/metadata/propertie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9a79bfdb-0e58-447b-adf9-8c43df61dd77}" enabled="0" method="" siteId="{9a79bfdb-0e58-447b-adf9-8c43df61dd7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ppici</dc:creator>
  <cp:keywords/>
  <dc:description/>
  <cp:lastModifiedBy>Luca Oppici</cp:lastModifiedBy>
  <cp:revision>2</cp:revision>
  <dcterms:created xsi:type="dcterms:W3CDTF">2025-07-03T09:17:00Z</dcterms:created>
  <dcterms:modified xsi:type="dcterms:W3CDTF">2025-07-03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B498A454F7EC4DA1EE1CF3DEBC0B09</vt:lpwstr>
  </property>
</Properties>
</file>